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1D8D4" w14:textId="18F96B04" w:rsidR="00AC5944" w:rsidRPr="00FC7556" w:rsidRDefault="00AC5944" w:rsidP="00AC5944">
      <w:pPr>
        <w:rPr>
          <w:b/>
          <w:bCs/>
        </w:rPr>
      </w:pPr>
      <w:r w:rsidRPr="00FC7556">
        <w:rPr>
          <w:b/>
          <w:bCs/>
        </w:rPr>
        <w:t>Supplement</w:t>
      </w:r>
      <w:r w:rsidR="004A403C">
        <w:rPr>
          <w:b/>
          <w:bCs/>
        </w:rPr>
        <w:t>ary Information</w:t>
      </w:r>
      <w:r w:rsidRPr="00FC7556">
        <w:rPr>
          <w:b/>
          <w:bCs/>
        </w:rPr>
        <w:t xml:space="preserve"> </w:t>
      </w:r>
    </w:p>
    <w:p w14:paraId="23883F78" w14:textId="7561E5C3" w:rsidR="00AC5944" w:rsidRDefault="00AC5944" w:rsidP="00AC5944">
      <w:r w:rsidRPr="00FC7556">
        <w:rPr>
          <w:b/>
          <w:bCs/>
        </w:rPr>
        <w:t xml:space="preserve">Table </w:t>
      </w:r>
      <w:r w:rsidR="004A403C">
        <w:rPr>
          <w:b/>
          <w:bCs/>
        </w:rPr>
        <w:t>A</w:t>
      </w:r>
      <w:r w:rsidRPr="00FC7556">
        <w:rPr>
          <w:b/>
          <w:bCs/>
        </w:rPr>
        <w:t>.</w:t>
      </w:r>
      <w:r>
        <w:t xml:space="preserve"> These data are from Figure 2 which used a one-step method.  The phages were serially diluted in PBS and spiked into Luria-Bertani broth. </w:t>
      </w:r>
      <w:bookmarkStart w:id="0" w:name="_Hlk210131809"/>
      <w:r>
        <w:t>The columns show the concentration of the phages, the sample type, the time of amplification, and the OD</w:t>
      </w:r>
      <w:r w:rsidRPr="006D5A0E">
        <w:rPr>
          <w:vertAlign w:val="subscript"/>
        </w:rPr>
        <w:t>600</w:t>
      </w:r>
      <w:r>
        <w:t xml:space="preserve"> ratio (sample OD / negative control OD).</w:t>
      </w:r>
      <w:bookmarkEnd w:id="0"/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407"/>
        <w:gridCol w:w="1443"/>
        <w:gridCol w:w="2905"/>
        <w:gridCol w:w="1440"/>
        <w:gridCol w:w="1800"/>
      </w:tblGrid>
      <w:tr w:rsidR="00AC5944" w:rsidRPr="003E7C87" w14:paraId="7C3DC28C" w14:textId="77777777" w:rsidTr="0094130D">
        <w:trPr>
          <w:trHeight w:val="583"/>
        </w:trPr>
        <w:tc>
          <w:tcPr>
            <w:tcW w:w="1407" w:type="dxa"/>
            <w:noWrap/>
            <w:hideMark/>
          </w:tcPr>
          <w:p w14:paraId="3CF79B36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" w:name="_Hlk210131320"/>
            <w:r w:rsidRPr="00BE28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3668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ple type</w:t>
            </w:r>
          </w:p>
        </w:tc>
        <w:tc>
          <w:tcPr>
            <w:tcW w:w="1443" w:type="dxa"/>
            <w:hideMark/>
          </w:tcPr>
          <w:p w14:paraId="020A3E70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E7C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P1 dose (PFU)/ML</w:t>
            </w:r>
          </w:p>
        </w:tc>
        <w:tc>
          <w:tcPr>
            <w:tcW w:w="2905" w:type="dxa"/>
          </w:tcPr>
          <w:p w14:paraId="5E09FDAB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type</w:t>
            </w:r>
          </w:p>
        </w:tc>
        <w:tc>
          <w:tcPr>
            <w:tcW w:w="1440" w:type="dxa"/>
            <w:hideMark/>
          </w:tcPr>
          <w:p w14:paraId="40555EB1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E7C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ime of amplification(hour) </w:t>
            </w:r>
          </w:p>
        </w:tc>
        <w:tc>
          <w:tcPr>
            <w:tcW w:w="1800" w:type="dxa"/>
            <w:noWrap/>
            <w:hideMark/>
          </w:tcPr>
          <w:p w14:paraId="261E876A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E7C8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tio-OD600</w:t>
            </w:r>
          </w:p>
        </w:tc>
      </w:tr>
      <w:tr w:rsidR="00AC5944" w:rsidRPr="003E7C87" w14:paraId="452274CA" w14:textId="77777777" w:rsidTr="0094130D">
        <w:trPr>
          <w:trHeight w:val="292"/>
        </w:trPr>
        <w:tc>
          <w:tcPr>
            <w:tcW w:w="1407" w:type="dxa"/>
            <w:vMerge w:val="restart"/>
            <w:noWrap/>
            <w:hideMark/>
          </w:tcPr>
          <w:p w14:paraId="685D7B47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7C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B broth </w:t>
            </w:r>
          </w:p>
        </w:tc>
        <w:tc>
          <w:tcPr>
            <w:tcW w:w="1443" w:type="dxa"/>
            <w:noWrap/>
            <w:hideMark/>
          </w:tcPr>
          <w:p w14:paraId="654F4DE6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05" w:type="dxa"/>
          </w:tcPr>
          <w:p w14:paraId="2E6C5B1B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440" w:type="dxa"/>
            <w:noWrap/>
            <w:hideMark/>
          </w:tcPr>
          <w:p w14:paraId="0DEFD987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4578C4CB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.5</w:t>
            </w:r>
          </w:p>
        </w:tc>
      </w:tr>
      <w:tr w:rsidR="00AC5944" w:rsidRPr="003E7C87" w14:paraId="5CB8BE02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55E74971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24F948A6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05" w:type="dxa"/>
          </w:tcPr>
          <w:p w14:paraId="0A64BE8E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440" w:type="dxa"/>
            <w:noWrap/>
            <w:hideMark/>
          </w:tcPr>
          <w:p w14:paraId="55EF148B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4FF3F2DC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C5944" w:rsidRPr="003E7C87" w14:paraId="2F2952EC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365E35A2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573C58B3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2905" w:type="dxa"/>
          </w:tcPr>
          <w:p w14:paraId="4123A47E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F6A4AF8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7BCAD3B9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</w:t>
            </w:r>
          </w:p>
        </w:tc>
      </w:tr>
      <w:tr w:rsidR="00AC5944" w:rsidRPr="003E7C87" w14:paraId="658EE99A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5F5F052B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5B562FDD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905" w:type="dxa"/>
          </w:tcPr>
          <w:p w14:paraId="14772B0C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ABB2534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388F1E6C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</w:t>
            </w:r>
          </w:p>
        </w:tc>
      </w:tr>
      <w:tr w:rsidR="00AC5944" w:rsidRPr="003E7C87" w14:paraId="7901C590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36A4A704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65A817C5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0 </w:t>
            </w:r>
          </w:p>
        </w:tc>
        <w:tc>
          <w:tcPr>
            <w:tcW w:w="2905" w:type="dxa"/>
          </w:tcPr>
          <w:p w14:paraId="7CA4E02A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C38B845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07022994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4</w:t>
            </w:r>
          </w:p>
        </w:tc>
      </w:tr>
      <w:tr w:rsidR="00AC5944" w:rsidRPr="003E7C87" w14:paraId="072DDA48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54052B5C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655D409C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05" w:type="dxa"/>
          </w:tcPr>
          <w:p w14:paraId="458498DB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440" w:type="dxa"/>
            <w:noWrap/>
            <w:hideMark/>
          </w:tcPr>
          <w:p w14:paraId="0AE8F0E3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800" w:type="dxa"/>
            <w:noWrap/>
            <w:hideMark/>
          </w:tcPr>
          <w:p w14:paraId="256DFA73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AC5944" w:rsidRPr="003E7C87" w14:paraId="54276B2E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051BC118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14CB6D65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05" w:type="dxa"/>
          </w:tcPr>
          <w:p w14:paraId="5B306D98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440" w:type="dxa"/>
            <w:noWrap/>
            <w:hideMark/>
          </w:tcPr>
          <w:p w14:paraId="6BE93902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800" w:type="dxa"/>
            <w:noWrap/>
            <w:hideMark/>
          </w:tcPr>
          <w:p w14:paraId="6D3CE4EE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C5944" w:rsidRPr="003E7C87" w14:paraId="083DA199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0747B322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64AFD6A6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2905" w:type="dxa"/>
          </w:tcPr>
          <w:p w14:paraId="48CA7A17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ABAB1C1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800" w:type="dxa"/>
            <w:noWrap/>
            <w:hideMark/>
          </w:tcPr>
          <w:p w14:paraId="0741F416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</w:t>
            </w:r>
          </w:p>
        </w:tc>
      </w:tr>
      <w:tr w:rsidR="00AC5944" w:rsidRPr="003E7C87" w14:paraId="16FABB2E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3F6D2780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599126D3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905" w:type="dxa"/>
          </w:tcPr>
          <w:p w14:paraId="308B57E0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CB70370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800" w:type="dxa"/>
            <w:noWrap/>
            <w:hideMark/>
          </w:tcPr>
          <w:p w14:paraId="440BE270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6</w:t>
            </w:r>
          </w:p>
        </w:tc>
      </w:tr>
      <w:tr w:rsidR="00AC5944" w:rsidRPr="003E7C87" w14:paraId="022A9EA7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2BEB9B0B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08A7CBD7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0 </w:t>
            </w:r>
          </w:p>
        </w:tc>
        <w:tc>
          <w:tcPr>
            <w:tcW w:w="2905" w:type="dxa"/>
          </w:tcPr>
          <w:p w14:paraId="2843BE97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9F36545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800" w:type="dxa"/>
            <w:noWrap/>
            <w:hideMark/>
          </w:tcPr>
          <w:p w14:paraId="1980EDAC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8</w:t>
            </w:r>
          </w:p>
        </w:tc>
      </w:tr>
      <w:tr w:rsidR="00AC5944" w:rsidRPr="003E7C87" w14:paraId="505A88B0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381524DD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1E3414F8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05" w:type="dxa"/>
          </w:tcPr>
          <w:p w14:paraId="4F15410A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440" w:type="dxa"/>
            <w:noWrap/>
            <w:hideMark/>
          </w:tcPr>
          <w:p w14:paraId="7D6CF964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58A86C96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7C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8</w:t>
            </w:r>
          </w:p>
        </w:tc>
      </w:tr>
      <w:tr w:rsidR="00AC5944" w:rsidRPr="003E7C87" w14:paraId="47D4A0CB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3C3AABBE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31DB6FC4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05" w:type="dxa"/>
          </w:tcPr>
          <w:p w14:paraId="4A5B8094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440" w:type="dxa"/>
            <w:noWrap/>
            <w:hideMark/>
          </w:tcPr>
          <w:p w14:paraId="33608775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1939573E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7C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3E7C87" w14:paraId="6954094F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43295939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2450B281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2905" w:type="dxa"/>
          </w:tcPr>
          <w:p w14:paraId="46DCCDB0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FCBB613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6514C846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7C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AC5944" w:rsidRPr="003E7C87" w14:paraId="3C249AAF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57F5FA68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12945867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905" w:type="dxa"/>
          </w:tcPr>
          <w:p w14:paraId="60101B1E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4ED3479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7B02F958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7C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</w:p>
        </w:tc>
      </w:tr>
      <w:tr w:rsidR="00AC5944" w:rsidRPr="003E7C87" w14:paraId="2A8416D4" w14:textId="77777777" w:rsidTr="0094130D">
        <w:trPr>
          <w:trHeight w:val="292"/>
        </w:trPr>
        <w:tc>
          <w:tcPr>
            <w:tcW w:w="1407" w:type="dxa"/>
            <w:vMerge/>
            <w:noWrap/>
          </w:tcPr>
          <w:p w14:paraId="634EECD6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3" w:type="dxa"/>
            <w:noWrap/>
            <w:hideMark/>
          </w:tcPr>
          <w:p w14:paraId="65E0AF99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0 </w:t>
            </w:r>
          </w:p>
        </w:tc>
        <w:tc>
          <w:tcPr>
            <w:tcW w:w="2905" w:type="dxa"/>
          </w:tcPr>
          <w:p w14:paraId="77BD62F6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78A642A" w14:textId="77777777" w:rsidR="00AC5944" w:rsidRPr="003E7C87" w:rsidRDefault="00AC5944" w:rsidP="0094130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C8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53316F35" w14:textId="77777777" w:rsidR="00AC5944" w:rsidRPr="003E7C87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E7C8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</w:tr>
    </w:tbl>
    <w:bookmarkEnd w:id="1"/>
    <w:p w14:paraId="10222E67" w14:textId="1BC799A4" w:rsidR="00AC5944" w:rsidRDefault="00AC5944" w:rsidP="00AC5944">
      <w:r w:rsidRPr="00FC7556">
        <w:rPr>
          <w:b/>
          <w:bCs/>
        </w:rPr>
        <w:t xml:space="preserve">Table </w:t>
      </w:r>
      <w:r w:rsidR="004A403C">
        <w:rPr>
          <w:b/>
          <w:bCs/>
        </w:rPr>
        <w:t>B</w:t>
      </w:r>
      <w:r>
        <w:t>. These data are from Figure 3a which used a one-step method with bile peptone, stool and bay-water using filtration to generate bacteria-free samples. The columns show the concentration of the phages, the sample type, the time of amplification, and the OD</w:t>
      </w:r>
      <w:r w:rsidRPr="006D5A0E">
        <w:rPr>
          <w:vertAlign w:val="subscript"/>
        </w:rPr>
        <w:t>600</w:t>
      </w:r>
      <w:r>
        <w:t xml:space="preserve"> ratio (sample OD / negative control OD)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435"/>
        <w:gridCol w:w="1440"/>
        <w:gridCol w:w="4320"/>
        <w:gridCol w:w="1800"/>
      </w:tblGrid>
      <w:tr w:rsidR="00AC5944" w:rsidRPr="00B9675C" w14:paraId="47AADF21" w14:textId="77777777" w:rsidTr="0094130D">
        <w:trPr>
          <w:trHeight w:val="292"/>
        </w:trPr>
        <w:tc>
          <w:tcPr>
            <w:tcW w:w="1435" w:type="dxa"/>
            <w:noWrap/>
            <w:hideMark/>
          </w:tcPr>
          <w:p w14:paraId="0A5AED81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8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3668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ple type</w:t>
            </w:r>
          </w:p>
        </w:tc>
        <w:tc>
          <w:tcPr>
            <w:tcW w:w="1440" w:type="dxa"/>
            <w:noWrap/>
            <w:hideMark/>
          </w:tcPr>
          <w:p w14:paraId="5D56174C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P1 dose PFU/ML</w:t>
            </w:r>
          </w:p>
        </w:tc>
        <w:tc>
          <w:tcPr>
            <w:tcW w:w="4320" w:type="dxa"/>
          </w:tcPr>
          <w:p w14:paraId="4AC8A99B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type</w:t>
            </w:r>
          </w:p>
        </w:tc>
        <w:tc>
          <w:tcPr>
            <w:tcW w:w="1800" w:type="dxa"/>
            <w:noWrap/>
            <w:hideMark/>
          </w:tcPr>
          <w:p w14:paraId="0F1F87D6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tio-OD600</w:t>
            </w:r>
          </w:p>
        </w:tc>
      </w:tr>
      <w:tr w:rsidR="00AC5944" w:rsidRPr="00B9675C" w14:paraId="2EADA785" w14:textId="77777777" w:rsidTr="0094130D">
        <w:trPr>
          <w:trHeight w:val="292"/>
        </w:trPr>
        <w:tc>
          <w:tcPr>
            <w:tcW w:w="1435" w:type="dxa"/>
            <w:vMerge w:val="restart"/>
            <w:noWrap/>
            <w:hideMark/>
          </w:tcPr>
          <w:p w14:paraId="013ECC49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le peptone broth</w:t>
            </w:r>
          </w:p>
        </w:tc>
        <w:tc>
          <w:tcPr>
            <w:tcW w:w="1440" w:type="dxa"/>
            <w:noWrap/>
            <w:hideMark/>
          </w:tcPr>
          <w:p w14:paraId="612FB115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20" w:type="dxa"/>
          </w:tcPr>
          <w:p w14:paraId="7DA9650B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800" w:type="dxa"/>
            <w:noWrap/>
            <w:hideMark/>
          </w:tcPr>
          <w:p w14:paraId="66964A4F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7</w:t>
            </w:r>
          </w:p>
        </w:tc>
      </w:tr>
      <w:tr w:rsidR="00AC5944" w:rsidRPr="00B9675C" w14:paraId="5F4F2490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57006598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45464E9C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20" w:type="dxa"/>
          </w:tcPr>
          <w:p w14:paraId="3542A112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800" w:type="dxa"/>
            <w:noWrap/>
            <w:hideMark/>
          </w:tcPr>
          <w:p w14:paraId="582A06AE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B9675C" w14:paraId="4C06BD28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A3AA2F8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368AEB32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320" w:type="dxa"/>
          </w:tcPr>
          <w:p w14:paraId="0A6DB49C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DB6772D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B9675C" w14:paraId="57F9A1B0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39939022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6D0D31B4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320" w:type="dxa"/>
          </w:tcPr>
          <w:p w14:paraId="2E38BFED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227B28D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9</w:t>
            </w:r>
          </w:p>
        </w:tc>
      </w:tr>
      <w:tr w:rsidR="00AC5944" w:rsidRPr="00B9675C" w14:paraId="2B97C207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1EBCCE4E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4C43595B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4320" w:type="dxa"/>
          </w:tcPr>
          <w:p w14:paraId="4EC7DBCA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447A527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</w:tr>
      <w:tr w:rsidR="00AC5944" w:rsidRPr="00B9675C" w14:paraId="6575FE8D" w14:textId="77777777" w:rsidTr="0094130D">
        <w:trPr>
          <w:trHeight w:val="292"/>
        </w:trPr>
        <w:tc>
          <w:tcPr>
            <w:tcW w:w="1435" w:type="dxa"/>
            <w:vMerge w:val="restart"/>
            <w:noWrap/>
            <w:hideMark/>
          </w:tcPr>
          <w:p w14:paraId="77FB5FDB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ool</w:t>
            </w:r>
          </w:p>
        </w:tc>
        <w:tc>
          <w:tcPr>
            <w:tcW w:w="1440" w:type="dxa"/>
            <w:noWrap/>
            <w:hideMark/>
          </w:tcPr>
          <w:p w14:paraId="0199422F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20" w:type="dxa"/>
          </w:tcPr>
          <w:p w14:paraId="6F8CAEA8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800" w:type="dxa"/>
            <w:noWrap/>
            <w:hideMark/>
          </w:tcPr>
          <w:p w14:paraId="03155BF9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AC5944" w:rsidRPr="00B9675C" w14:paraId="16E217F7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AB34FAC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4C047245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20" w:type="dxa"/>
          </w:tcPr>
          <w:p w14:paraId="61A09369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800" w:type="dxa"/>
            <w:noWrap/>
            <w:hideMark/>
          </w:tcPr>
          <w:p w14:paraId="684414E2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B9675C" w14:paraId="241437E4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ABE2DDA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6CF1FD34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320" w:type="dxa"/>
          </w:tcPr>
          <w:p w14:paraId="1A8B9B38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8CE7966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AC5944" w:rsidRPr="00B9675C" w14:paraId="37FB87CC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36B0E6CB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3B92BFBB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320" w:type="dxa"/>
          </w:tcPr>
          <w:p w14:paraId="07D23570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658CEA0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</w:tr>
      <w:tr w:rsidR="00AC5944" w:rsidRPr="00B9675C" w14:paraId="48E48556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47957560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4BC4BCAA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4320" w:type="dxa"/>
          </w:tcPr>
          <w:p w14:paraId="5586A8F6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A0CD217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</w:tr>
      <w:tr w:rsidR="00AC5944" w:rsidRPr="00B9675C" w14:paraId="60D563A4" w14:textId="77777777" w:rsidTr="0094130D">
        <w:trPr>
          <w:trHeight w:val="292"/>
        </w:trPr>
        <w:tc>
          <w:tcPr>
            <w:tcW w:w="1435" w:type="dxa"/>
            <w:vMerge w:val="restart"/>
            <w:noWrap/>
            <w:hideMark/>
          </w:tcPr>
          <w:p w14:paraId="01DC0AF0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y </w:t>
            </w: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ter</w:t>
            </w:r>
          </w:p>
        </w:tc>
        <w:tc>
          <w:tcPr>
            <w:tcW w:w="1440" w:type="dxa"/>
            <w:noWrap/>
            <w:hideMark/>
          </w:tcPr>
          <w:p w14:paraId="719C52BB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20" w:type="dxa"/>
          </w:tcPr>
          <w:p w14:paraId="151EBCF6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800" w:type="dxa"/>
            <w:noWrap/>
            <w:hideMark/>
          </w:tcPr>
          <w:p w14:paraId="5743D87F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4</w:t>
            </w:r>
          </w:p>
        </w:tc>
      </w:tr>
      <w:tr w:rsidR="00AC5944" w:rsidRPr="00B9675C" w14:paraId="2AF7441C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55C6CCE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75C7200E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20" w:type="dxa"/>
          </w:tcPr>
          <w:p w14:paraId="7325B7C9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800" w:type="dxa"/>
            <w:noWrap/>
            <w:hideMark/>
          </w:tcPr>
          <w:p w14:paraId="0908A038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B9675C" w14:paraId="43C100D6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6AFCAFC0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7AEF40D2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320" w:type="dxa"/>
          </w:tcPr>
          <w:p w14:paraId="4796C408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DEB379A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B9675C" w14:paraId="4BBEF80E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5E49EF2D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55697E98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320" w:type="dxa"/>
          </w:tcPr>
          <w:p w14:paraId="4B2A609D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3C9473F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</w:t>
            </w:r>
          </w:p>
        </w:tc>
      </w:tr>
      <w:tr w:rsidR="00AC5944" w:rsidRPr="00B9675C" w14:paraId="3FBA9524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83F0574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24C12136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4320" w:type="dxa"/>
          </w:tcPr>
          <w:p w14:paraId="2023E804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C889B4D" w14:textId="77777777" w:rsidR="00AC5944" w:rsidRPr="00B9675C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675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</w:tr>
    </w:tbl>
    <w:p w14:paraId="77E92970" w14:textId="3B89EC33" w:rsidR="00AC5944" w:rsidRDefault="00AC5944" w:rsidP="00AC5944">
      <w:r w:rsidRPr="00FC7556">
        <w:rPr>
          <w:b/>
          <w:bCs/>
        </w:rPr>
        <w:lastRenderedPageBreak/>
        <w:t xml:space="preserve">Table </w:t>
      </w:r>
      <w:r w:rsidR="004A403C">
        <w:rPr>
          <w:b/>
          <w:bCs/>
        </w:rPr>
        <w:t>C</w:t>
      </w:r>
      <w:r>
        <w:t>. These data are from Figure 3b which used a one-step method with bile peptone, stool and bay-water with chloroform to lyse and generate bacteria-free samples. The columns show the concentration of the phages, the sample type, the time of amplification, and the OD</w:t>
      </w:r>
      <w:r w:rsidRPr="006D5A0E">
        <w:rPr>
          <w:vertAlign w:val="subscript"/>
        </w:rPr>
        <w:t>600</w:t>
      </w:r>
      <w:r>
        <w:t xml:space="preserve"> ratio (sample OD / negative control OD).OD).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435"/>
        <w:gridCol w:w="1530"/>
        <w:gridCol w:w="4230"/>
        <w:gridCol w:w="1890"/>
      </w:tblGrid>
      <w:tr w:rsidR="00AC5944" w:rsidRPr="00366849" w14:paraId="7C578433" w14:textId="77777777" w:rsidTr="0094130D">
        <w:trPr>
          <w:trHeight w:val="292"/>
        </w:trPr>
        <w:tc>
          <w:tcPr>
            <w:tcW w:w="1435" w:type="dxa"/>
            <w:noWrap/>
            <w:hideMark/>
          </w:tcPr>
          <w:p w14:paraId="46E7B44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8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3668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ple type</w:t>
            </w:r>
          </w:p>
        </w:tc>
        <w:tc>
          <w:tcPr>
            <w:tcW w:w="1530" w:type="dxa"/>
            <w:noWrap/>
            <w:hideMark/>
          </w:tcPr>
          <w:p w14:paraId="41FB2A8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P1 dose</w:t>
            </w:r>
          </w:p>
        </w:tc>
        <w:tc>
          <w:tcPr>
            <w:tcW w:w="4230" w:type="dxa"/>
          </w:tcPr>
          <w:p w14:paraId="5B9A919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type</w:t>
            </w:r>
          </w:p>
        </w:tc>
        <w:tc>
          <w:tcPr>
            <w:tcW w:w="1890" w:type="dxa"/>
            <w:noWrap/>
            <w:hideMark/>
          </w:tcPr>
          <w:p w14:paraId="53D0624A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tio-OD600</w:t>
            </w:r>
          </w:p>
        </w:tc>
      </w:tr>
      <w:tr w:rsidR="00AC5944" w:rsidRPr="00366849" w14:paraId="6F90D19D" w14:textId="77777777" w:rsidTr="0094130D">
        <w:trPr>
          <w:trHeight w:val="116"/>
        </w:trPr>
        <w:tc>
          <w:tcPr>
            <w:tcW w:w="1435" w:type="dxa"/>
            <w:vMerge w:val="restart"/>
            <w:noWrap/>
            <w:hideMark/>
          </w:tcPr>
          <w:p w14:paraId="44779821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le peptone broth</w:t>
            </w:r>
          </w:p>
        </w:tc>
        <w:tc>
          <w:tcPr>
            <w:tcW w:w="1530" w:type="dxa"/>
            <w:noWrap/>
            <w:hideMark/>
          </w:tcPr>
          <w:p w14:paraId="3B1410B7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30" w:type="dxa"/>
          </w:tcPr>
          <w:p w14:paraId="0BD2177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890" w:type="dxa"/>
            <w:noWrap/>
            <w:hideMark/>
          </w:tcPr>
          <w:p w14:paraId="15DA3786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1</w:t>
            </w:r>
          </w:p>
        </w:tc>
      </w:tr>
      <w:tr w:rsidR="00AC5944" w:rsidRPr="00366849" w14:paraId="5B46C22E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21C66E3F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4802441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30" w:type="dxa"/>
          </w:tcPr>
          <w:p w14:paraId="52FBA263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890" w:type="dxa"/>
            <w:noWrap/>
            <w:hideMark/>
          </w:tcPr>
          <w:p w14:paraId="1A918277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366849" w14:paraId="26154E3A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44944C55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084128C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230" w:type="dxa"/>
          </w:tcPr>
          <w:p w14:paraId="46C53FB7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82A33E3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AC5944" w:rsidRPr="00366849" w14:paraId="638B871B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1A66DAD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76E646CA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230" w:type="dxa"/>
          </w:tcPr>
          <w:p w14:paraId="7B36A7A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ACB47B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AC5944" w:rsidRPr="00366849" w14:paraId="34AFB9FF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ACAFD3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861CC40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4230" w:type="dxa"/>
          </w:tcPr>
          <w:p w14:paraId="3AE58AFE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31200A7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</w:tr>
      <w:tr w:rsidR="00AC5944" w:rsidRPr="00366849" w14:paraId="0A17EF73" w14:textId="77777777" w:rsidTr="0094130D">
        <w:trPr>
          <w:trHeight w:val="292"/>
        </w:trPr>
        <w:tc>
          <w:tcPr>
            <w:tcW w:w="1435" w:type="dxa"/>
            <w:vMerge w:val="restart"/>
            <w:noWrap/>
            <w:hideMark/>
          </w:tcPr>
          <w:p w14:paraId="547F2F5F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ool</w:t>
            </w:r>
          </w:p>
        </w:tc>
        <w:tc>
          <w:tcPr>
            <w:tcW w:w="1530" w:type="dxa"/>
            <w:noWrap/>
            <w:hideMark/>
          </w:tcPr>
          <w:p w14:paraId="2E493125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30" w:type="dxa"/>
          </w:tcPr>
          <w:p w14:paraId="48EF25E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890" w:type="dxa"/>
            <w:noWrap/>
            <w:hideMark/>
          </w:tcPr>
          <w:p w14:paraId="198E7B2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</w:t>
            </w:r>
          </w:p>
        </w:tc>
      </w:tr>
      <w:tr w:rsidR="00AC5944" w:rsidRPr="00366849" w14:paraId="70F910FF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5349C58D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02C839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30" w:type="dxa"/>
          </w:tcPr>
          <w:p w14:paraId="56C1421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890" w:type="dxa"/>
            <w:noWrap/>
            <w:hideMark/>
          </w:tcPr>
          <w:p w14:paraId="4F1197CA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366849" w14:paraId="57638BBD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1E0E0711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1B31D78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230" w:type="dxa"/>
          </w:tcPr>
          <w:p w14:paraId="6226A41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F721A2F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AC5944" w:rsidRPr="00366849" w14:paraId="16D184AE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20F4A58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647E2984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230" w:type="dxa"/>
          </w:tcPr>
          <w:p w14:paraId="570B9D1F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739784E0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AC5944" w:rsidRPr="00366849" w14:paraId="3867D74B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EDBD210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52169B4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4230" w:type="dxa"/>
          </w:tcPr>
          <w:p w14:paraId="484F1F1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E68E00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</w:tr>
      <w:tr w:rsidR="00AC5944" w:rsidRPr="00366849" w14:paraId="1D440316" w14:textId="77777777" w:rsidTr="0094130D">
        <w:trPr>
          <w:trHeight w:val="292"/>
        </w:trPr>
        <w:tc>
          <w:tcPr>
            <w:tcW w:w="1435" w:type="dxa"/>
            <w:vMerge w:val="restart"/>
            <w:noWrap/>
            <w:hideMark/>
          </w:tcPr>
          <w:p w14:paraId="02BB352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ater</w:t>
            </w:r>
          </w:p>
        </w:tc>
        <w:tc>
          <w:tcPr>
            <w:tcW w:w="1530" w:type="dxa"/>
            <w:noWrap/>
            <w:hideMark/>
          </w:tcPr>
          <w:p w14:paraId="62F3225C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30" w:type="dxa"/>
          </w:tcPr>
          <w:p w14:paraId="247A13A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890" w:type="dxa"/>
            <w:noWrap/>
            <w:hideMark/>
          </w:tcPr>
          <w:p w14:paraId="7A51555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8</w:t>
            </w:r>
          </w:p>
        </w:tc>
      </w:tr>
      <w:tr w:rsidR="00AC5944" w:rsidRPr="00366849" w14:paraId="256BDFB3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55372F0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114A0D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230" w:type="dxa"/>
          </w:tcPr>
          <w:p w14:paraId="4F6B753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890" w:type="dxa"/>
            <w:noWrap/>
            <w:hideMark/>
          </w:tcPr>
          <w:p w14:paraId="687D2E73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366849" w14:paraId="7A218947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36719B6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3F63ECA0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230" w:type="dxa"/>
          </w:tcPr>
          <w:p w14:paraId="77799C06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F639396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AC5944" w:rsidRPr="00366849" w14:paraId="26F7437E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39C53F0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F4D14CC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230" w:type="dxa"/>
          </w:tcPr>
          <w:p w14:paraId="5B23C4A1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63B2B4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366849" w14:paraId="16D67202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6E4FB4F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989EAED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4230" w:type="dxa"/>
          </w:tcPr>
          <w:p w14:paraId="4B066F3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0E5B17A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</w:tr>
    </w:tbl>
    <w:p w14:paraId="3BE084A7" w14:textId="77777777" w:rsidR="00AC5944" w:rsidRDefault="00AC5944" w:rsidP="00AC5944"/>
    <w:p w14:paraId="2F4DD0E9" w14:textId="77777777" w:rsidR="00AC5944" w:rsidRDefault="00AC5944" w:rsidP="00AC5944">
      <w:pPr>
        <w:rPr>
          <w:b/>
          <w:bCs/>
        </w:rPr>
      </w:pPr>
      <w:r>
        <w:rPr>
          <w:b/>
          <w:bCs/>
        </w:rPr>
        <w:br w:type="page"/>
      </w:r>
    </w:p>
    <w:p w14:paraId="5754571B" w14:textId="4245CF68" w:rsidR="00AC5944" w:rsidRDefault="00054E5E" w:rsidP="00AC5944">
      <w:bookmarkStart w:id="2" w:name="_GoBack"/>
      <w:bookmarkEnd w:id="2"/>
      <w:r>
        <w:rPr>
          <w:b/>
          <w:bCs/>
        </w:rPr>
        <w:lastRenderedPageBreak/>
        <w:t>Table D</w:t>
      </w:r>
      <w:r w:rsidR="00AC5944">
        <w:t>. These data are from Figure 4 which used the two-step procedure with bile peptone, stool and bay-water using chloroform to lyse and generate bacteria-free samples. The columns show the concentration of the phages, the sample type, the time of amplification, and the OD</w:t>
      </w:r>
      <w:r w:rsidR="00AC5944" w:rsidRPr="006D5A0E">
        <w:rPr>
          <w:vertAlign w:val="subscript"/>
        </w:rPr>
        <w:t>600</w:t>
      </w:r>
      <w:r w:rsidR="00AC5944">
        <w:t xml:space="preserve"> ratio (sample OD / negative control OD).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435"/>
        <w:gridCol w:w="1530"/>
        <w:gridCol w:w="4315"/>
        <w:gridCol w:w="1805"/>
      </w:tblGrid>
      <w:tr w:rsidR="00AC5944" w:rsidRPr="00366849" w14:paraId="72BC6186" w14:textId="77777777" w:rsidTr="0094130D">
        <w:trPr>
          <w:trHeight w:val="292"/>
        </w:trPr>
        <w:tc>
          <w:tcPr>
            <w:tcW w:w="1435" w:type="dxa"/>
            <w:noWrap/>
            <w:hideMark/>
          </w:tcPr>
          <w:p w14:paraId="599E8631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E28B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3668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ple type</w:t>
            </w:r>
          </w:p>
        </w:tc>
        <w:tc>
          <w:tcPr>
            <w:tcW w:w="1530" w:type="dxa"/>
            <w:noWrap/>
            <w:hideMark/>
          </w:tcPr>
          <w:p w14:paraId="318EE86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P1 dose</w:t>
            </w:r>
          </w:p>
        </w:tc>
        <w:tc>
          <w:tcPr>
            <w:tcW w:w="4315" w:type="dxa"/>
          </w:tcPr>
          <w:p w14:paraId="5276B91E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type</w:t>
            </w:r>
          </w:p>
        </w:tc>
        <w:tc>
          <w:tcPr>
            <w:tcW w:w="1805" w:type="dxa"/>
            <w:noWrap/>
            <w:hideMark/>
          </w:tcPr>
          <w:p w14:paraId="2FA89DD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tio-OD600</w:t>
            </w:r>
          </w:p>
        </w:tc>
      </w:tr>
      <w:tr w:rsidR="00AC5944" w:rsidRPr="00366849" w14:paraId="6410D0E9" w14:textId="77777777" w:rsidTr="0094130D">
        <w:trPr>
          <w:trHeight w:val="292"/>
        </w:trPr>
        <w:tc>
          <w:tcPr>
            <w:tcW w:w="1435" w:type="dxa"/>
            <w:vMerge w:val="restart"/>
            <w:noWrap/>
            <w:hideMark/>
          </w:tcPr>
          <w:p w14:paraId="3FF64DC3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le peptone broth</w:t>
            </w:r>
          </w:p>
        </w:tc>
        <w:tc>
          <w:tcPr>
            <w:tcW w:w="1530" w:type="dxa"/>
            <w:noWrap/>
            <w:hideMark/>
          </w:tcPr>
          <w:p w14:paraId="671203E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15" w:type="dxa"/>
          </w:tcPr>
          <w:p w14:paraId="392BF155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805" w:type="dxa"/>
            <w:noWrap/>
            <w:hideMark/>
          </w:tcPr>
          <w:p w14:paraId="65D629DC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AC5944" w:rsidRPr="00366849" w14:paraId="128C65AA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42B5B60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3E5D5ED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15" w:type="dxa"/>
          </w:tcPr>
          <w:p w14:paraId="1F0B7C54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805" w:type="dxa"/>
            <w:noWrap/>
            <w:hideMark/>
          </w:tcPr>
          <w:p w14:paraId="16AD546C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366849" w14:paraId="34E10ACF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2F24E79A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35D5C54E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315" w:type="dxa"/>
          </w:tcPr>
          <w:p w14:paraId="64FF0A50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5" w:type="dxa"/>
            <w:noWrap/>
            <w:hideMark/>
          </w:tcPr>
          <w:p w14:paraId="273B9C1F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</w:tr>
      <w:tr w:rsidR="00AC5944" w:rsidRPr="00366849" w14:paraId="2EF94F66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38686DD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194B4F6A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315" w:type="dxa"/>
          </w:tcPr>
          <w:p w14:paraId="79325BB6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5" w:type="dxa"/>
            <w:noWrap/>
            <w:hideMark/>
          </w:tcPr>
          <w:p w14:paraId="1BF55CE4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AC5944" w:rsidRPr="00366849" w14:paraId="76E4CCDA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2D67DB37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04519AAF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4315" w:type="dxa"/>
          </w:tcPr>
          <w:p w14:paraId="49A7ECE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5" w:type="dxa"/>
            <w:noWrap/>
            <w:hideMark/>
          </w:tcPr>
          <w:p w14:paraId="4A388F7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AC5944" w:rsidRPr="00366849" w14:paraId="0FAAC374" w14:textId="77777777" w:rsidTr="0094130D">
        <w:trPr>
          <w:trHeight w:val="292"/>
        </w:trPr>
        <w:tc>
          <w:tcPr>
            <w:tcW w:w="1435" w:type="dxa"/>
            <w:vMerge w:val="restart"/>
            <w:noWrap/>
            <w:hideMark/>
          </w:tcPr>
          <w:p w14:paraId="4293B45E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ool</w:t>
            </w:r>
          </w:p>
        </w:tc>
        <w:tc>
          <w:tcPr>
            <w:tcW w:w="1530" w:type="dxa"/>
            <w:noWrap/>
            <w:hideMark/>
          </w:tcPr>
          <w:p w14:paraId="377B46A7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15" w:type="dxa"/>
          </w:tcPr>
          <w:p w14:paraId="0F52399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805" w:type="dxa"/>
            <w:noWrap/>
            <w:hideMark/>
          </w:tcPr>
          <w:p w14:paraId="6078A6F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</w:tr>
      <w:tr w:rsidR="00AC5944" w:rsidRPr="00366849" w14:paraId="46D546AD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2518EB9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811FCE1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15" w:type="dxa"/>
          </w:tcPr>
          <w:p w14:paraId="751F3075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805" w:type="dxa"/>
            <w:noWrap/>
            <w:hideMark/>
          </w:tcPr>
          <w:p w14:paraId="4892E7D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366849" w14:paraId="701F85DF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7F052253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0302D54C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315" w:type="dxa"/>
          </w:tcPr>
          <w:p w14:paraId="1EBD83ED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5" w:type="dxa"/>
            <w:noWrap/>
            <w:hideMark/>
          </w:tcPr>
          <w:p w14:paraId="677AE13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AC5944" w:rsidRPr="00366849" w14:paraId="1225178B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045FBC5E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67CA1B77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315" w:type="dxa"/>
          </w:tcPr>
          <w:p w14:paraId="4F8CA2B5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5" w:type="dxa"/>
            <w:noWrap/>
            <w:hideMark/>
          </w:tcPr>
          <w:p w14:paraId="614AEAF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AC5944" w:rsidRPr="00366849" w14:paraId="074F6249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3404F51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3D3BDCD5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4315" w:type="dxa"/>
          </w:tcPr>
          <w:p w14:paraId="3C93B0E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5" w:type="dxa"/>
            <w:noWrap/>
            <w:hideMark/>
          </w:tcPr>
          <w:p w14:paraId="08F7038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</w:tr>
      <w:tr w:rsidR="00AC5944" w:rsidRPr="00366849" w14:paraId="51B45502" w14:textId="77777777" w:rsidTr="0094130D">
        <w:trPr>
          <w:trHeight w:val="292"/>
        </w:trPr>
        <w:tc>
          <w:tcPr>
            <w:tcW w:w="1435" w:type="dxa"/>
            <w:vMerge w:val="restart"/>
            <w:noWrap/>
            <w:hideMark/>
          </w:tcPr>
          <w:p w14:paraId="0B7A30E3" w14:textId="77777777" w:rsidR="00AC5944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9B227F0" w14:textId="77777777" w:rsidR="00AC5944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2B31A3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5A293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ater</w:t>
            </w:r>
          </w:p>
        </w:tc>
        <w:tc>
          <w:tcPr>
            <w:tcW w:w="1530" w:type="dxa"/>
            <w:noWrap/>
            <w:hideMark/>
          </w:tcPr>
          <w:p w14:paraId="5C01D61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15" w:type="dxa"/>
          </w:tcPr>
          <w:p w14:paraId="4D7F4B62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only, no bacteria (dye control)</w:t>
            </w:r>
          </w:p>
        </w:tc>
        <w:tc>
          <w:tcPr>
            <w:tcW w:w="1805" w:type="dxa"/>
            <w:noWrap/>
            <w:hideMark/>
          </w:tcPr>
          <w:p w14:paraId="277BC153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9</w:t>
            </w:r>
          </w:p>
        </w:tc>
      </w:tr>
      <w:tr w:rsidR="00AC5944" w:rsidRPr="00366849" w14:paraId="1BC71C9C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0E2E0EFD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1801AA8C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315" w:type="dxa"/>
          </w:tcPr>
          <w:p w14:paraId="12F87DE6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 + bacteria, no phage (negative control)</w:t>
            </w:r>
          </w:p>
        </w:tc>
        <w:tc>
          <w:tcPr>
            <w:tcW w:w="1805" w:type="dxa"/>
            <w:noWrap/>
            <w:hideMark/>
          </w:tcPr>
          <w:p w14:paraId="6202AD81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AC5944" w:rsidRPr="00366849" w14:paraId="1611318C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40A151F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07D2E4B3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315" w:type="dxa"/>
          </w:tcPr>
          <w:p w14:paraId="409C6AB0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5" w:type="dxa"/>
            <w:noWrap/>
            <w:hideMark/>
          </w:tcPr>
          <w:p w14:paraId="4BB5BC9A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</w:t>
            </w:r>
          </w:p>
        </w:tc>
      </w:tr>
      <w:tr w:rsidR="00AC5944" w:rsidRPr="00366849" w14:paraId="256B5061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2CA673EB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08B9D0B9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315" w:type="dxa"/>
          </w:tcPr>
          <w:p w14:paraId="5B88EE38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5" w:type="dxa"/>
            <w:noWrap/>
            <w:hideMark/>
          </w:tcPr>
          <w:p w14:paraId="2F27D035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</w:p>
        </w:tc>
      </w:tr>
      <w:tr w:rsidR="00AC5944" w:rsidRPr="00366849" w14:paraId="69D58A9A" w14:textId="77777777" w:rsidTr="0094130D">
        <w:trPr>
          <w:trHeight w:val="292"/>
        </w:trPr>
        <w:tc>
          <w:tcPr>
            <w:tcW w:w="1435" w:type="dxa"/>
            <w:vMerge/>
            <w:noWrap/>
          </w:tcPr>
          <w:p w14:paraId="20F76BE3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0" w:type="dxa"/>
            <w:noWrap/>
            <w:hideMark/>
          </w:tcPr>
          <w:p w14:paraId="4EF2A45A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4315" w:type="dxa"/>
          </w:tcPr>
          <w:p w14:paraId="4D97F613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e+bacteria+phage</w:t>
            </w:r>
            <w:proofErr w:type="spellEnd"/>
          </w:p>
        </w:tc>
        <w:tc>
          <w:tcPr>
            <w:tcW w:w="1805" w:type="dxa"/>
            <w:noWrap/>
            <w:hideMark/>
          </w:tcPr>
          <w:p w14:paraId="59C80786" w14:textId="77777777" w:rsidR="00AC5944" w:rsidRPr="00366849" w:rsidRDefault="00AC5944" w:rsidP="0094130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68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</w:p>
        </w:tc>
      </w:tr>
    </w:tbl>
    <w:p w14:paraId="40331781" w14:textId="77777777" w:rsidR="00AC5944" w:rsidRDefault="00AC5944" w:rsidP="00AC5944">
      <w:pPr>
        <w:rPr>
          <w:rFonts w:ascii="Times New Roman" w:eastAsia="MinionPro-Regular" w:hAnsi="Times New Roman" w:cs="Times New Roman"/>
          <w:b/>
          <w:bCs/>
          <w:kern w:val="0"/>
        </w:rPr>
      </w:pPr>
    </w:p>
    <w:p w14:paraId="5567CC6C" w14:textId="77777777" w:rsidR="002D7C2C" w:rsidRDefault="002D7C2C"/>
    <w:sectPr w:rsidR="002D7C2C" w:rsidSect="00D31B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83" w:usb1="08070000" w:usb2="00000010" w:usb3="00000000" w:csb0="0002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944"/>
    <w:rsid w:val="00054E5E"/>
    <w:rsid w:val="000C0700"/>
    <w:rsid w:val="00195AA8"/>
    <w:rsid w:val="001F2337"/>
    <w:rsid w:val="002D7C2C"/>
    <w:rsid w:val="00486435"/>
    <w:rsid w:val="004A403C"/>
    <w:rsid w:val="00612F17"/>
    <w:rsid w:val="006A3629"/>
    <w:rsid w:val="00950802"/>
    <w:rsid w:val="00AC5944"/>
    <w:rsid w:val="00D1606B"/>
    <w:rsid w:val="00D31B49"/>
    <w:rsid w:val="00E109BB"/>
    <w:rsid w:val="00E6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FCCF8"/>
  <w15:chartTrackingRefBased/>
  <w15:docId w15:val="{2CAC2F48-E020-44CD-81F0-FAB91ED58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944"/>
  </w:style>
  <w:style w:type="paragraph" w:styleId="Heading1">
    <w:name w:val="heading 1"/>
    <w:basedOn w:val="Normal"/>
    <w:next w:val="Normal"/>
    <w:link w:val="Heading1Char"/>
    <w:uiPriority w:val="9"/>
    <w:qFormat/>
    <w:rsid w:val="00AC5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9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9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9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9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9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9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9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9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9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9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94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C5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k, David</dc:creator>
  <cp:keywords/>
  <dc:description/>
  <cp:lastModifiedBy>Livia</cp:lastModifiedBy>
  <cp:revision>2</cp:revision>
  <dcterms:created xsi:type="dcterms:W3CDTF">2025-11-12T20:22:00Z</dcterms:created>
  <dcterms:modified xsi:type="dcterms:W3CDTF">2025-11-12T20:22:00Z</dcterms:modified>
</cp:coreProperties>
</file>